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4B20C" w14:textId="77777777" w:rsidR="001617A1" w:rsidRPr="000E5B23" w:rsidRDefault="001617A1" w:rsidP="001617A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5B2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</w:p>
    <w:p w14:paraId="787F422F" w14:textId="77777777" w:rsidR="001617A1" w:rsidRPr="000E5B23" w:rsidRDefault="001617A1" w:rsidP="001617A1">
      <w:pPr>
        <w:pStyle w:val="NoSpacing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E5B23">
        <w:rPr>
          <w:rFonts w:ascii="Times New Roman" w:hAnsi="Times New Roman" w:cs="Times New Roman"/>
          <w:i/>
          <w:iCs/>
          <w:sz w:val="24"/>
          <w:szCs w:val="24"/>
          <w:lang w:val="en-US"/>
        </w:rPr>
        <w:t>Fit Indices for Cross-Lagged Panel Models for PGD and State Anger (N = 237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992"/>
        <w:gridCol w:w="1275"/>
        <w:gridCol w:w="1275"/>
        <w:gridCol w:w="2694"/>
        <w:gridCol w:w="1415"/>
      </w:tblGrid>
      <w:tr w:rsidR="001617A1" w:rsidRPr="000E5B23" w14:paraId="3E9470E1" w14:textId="77777777" w:rsidTr="00C51AE8">
        <w:trPr>
          <w:trHeight w:hRule="exact" w:val="340"/>
        </w:trPr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FE62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D270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E5B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EE8D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FI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6539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LI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18EC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MSEA [90% CI]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C7B6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RMR</w:t>
            </w:r>
          </w:p>
        </w:tc>
      </w:tr>
      <w:tr w:rsidR="001617A1" w:rsidRPr="000E5B23" w14:paraId="7A050915" w14:textId="77777777" w:rsidTr="00C51AE8">
        <w:trPr>
          <w:trHeight w:hRule="exact" w:val="340"/>
        </w:trPr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2ED8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CC5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E569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D0CD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8</w:t>
            </w:r>
          </w:p>
        </w:tc>
        <w:tc>
          <w:tcPr>
            <w:tcW w:w="1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1248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6 [0.094, 0.159]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0468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6</w:t>
            </w:r>
          </w:p>
        </w:tc>
      </w:tr>
      <w:tr w:rsidR="001617A1" w:rsidRPr="000E5B23" w14:paraId="21FB5A54" w14:textId="77777777" w:rsidTr="00C51AE8">
        <w:trPr>
          <w:trHeight w:hRule="exact" w:val="340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E3A72C6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351F16C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9A76765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5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6365925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3</w:t>
            </w:r>
          </w:p>
        </w:tc>
        <w:tc>
          <w:tcPr>
            <w:tcW w:w="1485" w:type="pct"/>
            <w:shd w:val="clear" w:color="auto" w:fill="auto"/>
            <w:noWrap/>
            <w:vAlign w:val="bottom"/>
            <w:hideMark/>
          </w:tcPr>
          <w:p w14:paraId="5E06B6E8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8 [0.100, 0.157]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2A3D3A6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2</w:t>
            </w:r>
          </w:p>
        </w:tc>
      </w:tr>
      <w:tr w:rsidR="001617A1" w:rsidRPr="000E5B23" w14:paraId="07771871" w14:textId="77777777" w:rsidTr="00C51AE8">
        <w:trPr>
          <w:trHeight w:hRule="exact" w:val="340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2C505E2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B7F7FE0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55986E0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927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697F253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902</w:t>
            </w:r>
          </w:p>
        </w:tc>
        <w:tc>
          <w:tcPr>
            <w:tcW w:w="1485" w:type="pct"/>
            <w:shd w:val="clear" w:color="auto" w:fill="auto"/>
            <w:noWrap/>
            <w:vAlign w:val="bottom"/>
            <w:hideMark/>
          </w:tcPr>
          <w:p w14:paraId="1E3847C6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13 [0.087, 0.139]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02646CD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97</w:t>
            </w:r>
          </w:p>
        </w:tc>
      </w:tr>
      <w:tr w:rsidR="001617A1" w:rsidRPr="000E5B23" w14:paraId="0C98255E" w14:textId="77777777" w:rsidTr="00C51AE8">
        <w:trPr>
          <w:trHeight w:hRule="exact" w:val="340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EF1652A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DC2EC5B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9F20859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9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536F508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4</w:t>
            </w:r>
          </w:p>
        </w:tc>
        <w:tc>
          <w:tcPr>
            <w:tcW w:w="1485" w:type="pct"/>
            <w:shd w:val="clear" w:color="auto" w:fill="auto"/>
            <w:noWrap/>
            <w:vAlign w:val="bottom"/>
            <w:hideMark/>
          </w:tcPr>
          <w:p w14:paraId="4862FE4F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6 [0.123, 0.170]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8C304B4" w14:textId="77777777" w:rsidR="001617A1" w:rsidRPr="000E5B23" w:rsidRDefault="001617A1" w:rsidP="00C51AE8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5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4</w:t>
            </w:r>
          </w:p>
        </w:tc>
      </w:tr>
    </w:tbl>
    <w:p w14:paraId="43DE2E90" w14:textId="77777777" w:rsidR="001617A1" w:rsidRPr="000E5B23" w:rsidRDefault="001617A1" w:rsidP="001617A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5B2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0E5B23">
        <w:rPr>
          <w:rFonts w:ascii="Times New Roman" w:hAnsi="Times New Roman" w:cs="Times New Roman"/>
          <w:sz w:val="24"/>
          <w:szCs w:val="24"/>
          <w:lang w:val="en-US"/>
        </w:rPr>
        <w:t xml:space="preserve"> Model 1 is the unconstrained model, in Model 2 the autoregressive effects are constrained, in Model 3 the autoregressive and cross-lagged effects are constrained. In Model 4 the autoregressive effects, cross-lagged effects and effects between PGD and state anger at the same wave are constrained. The optimal model is in bold. PGD = Prolonged Grief Disorder; CFI = Comparative Fit Index; TLI = Tucker-Lewis Index; RMSEA = Root Mean Square Error of Approximation; CI = Confidence Interval; SRMR = Standardized Root Mean Square Residual. </w:t>
      </w:r>
    </w:p>
    <w:p w14:paraId="3DAD129E" w14:textId="77777777" w:rsidR="001617A1" w:rsidRPr="000E5B23" w:rsidRDefault="001617A1" w:rsidP="001617A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33B01C1A" w14:textId="77777777" w:rsidR="001617A1" w:rsidRPr="000E5B23" w:rsidRDefault="001617A1" w:rsidP="001617A1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sectPr w:rsidR="001617A1" w:rsidRPr="000E5B23" w:rsidSect="001617A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632F015" w14:textId="77777777" w:rsidR="001617A1" w:rsidRPr="000E5B23" w:rsidRDefault="001617A1" w:rsidP="001617A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E5B2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Figure 1</w:t>
      </w:r>
    </w:p>
    <w:p w14:paraId="6B3118EA" w14:textId="77777777" w:rsidR="001617A1" w:rsidRPr="000E5B23" w:rsidRDefault="001617A1" w:rsidP="001617A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0E5B23">
        <w:rPr>
          <w:rFonts w:ascii="Times New Roman" w:hAnsi="Times New Roman" w:cs="Times New Roman"/>
          <w:i/>
          <w:iCs/>
          <w:noProof/>
          <w:kern w:val="0"/>
          <w:sz w:val="24"/>
          <w:szCs w:val="24"/>
          <w:lang w:val="en-US"/>
          <w14:ligatures w14:val="none"/>
        </w:rPr>
        <w:drawing>
          <wp:anchor distT="0" distB="0" distL="114300" distR="114300" simplePos="0" relativeHeight="251659264" behindDoc="1" locked="0" layoutInCell="1" allowOverlap="1" wp14:anchorId="3A697BC8" wp14:editId="7BBE877C">
            <wp:simplePos x="0" y="0"/>
            <wp:positionH relativeFrom="column">
              <wp:posOffset>-100330</wp:posOffset>
            </wp:positionH>
            <wp:positionV relativeFrom="paragraph">
              <wp:posOffset>256540</wp:posOffset>
            </wp:positionV>
            <wp:extent cx="8996045" cy="1815465"/>
            <wp:effectExtent l="0" t="0" r="0" b="0"/>
            <wp:wrapTight wrapText="bothSides">
              <wp:wrapPolygon edited="0">
                <wp:start x="0" y="0"/>
                <wp:lineTo x="0" y="21305"/>
                <wp:lineTo x="21544" y="21305"/>
                <wp:lineTo x="21544" y="0"/>
                <wp:lineTo x="0" y="0"/>
              </wp:wrapPolygon>
            </wp:wrapTight>
            <wp:docPr id="1324094348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094348" name="Picture 1" descr="A diagram of a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96045" cy="1815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5B23">
        <w:rPr>
          <w:rFonts w:ascii="Times New Roman" w:hAnsi="Times New Roman" w:cs="Times New Roman"/>
          <w:i/>
          <w:iCs/>
          <w:noProof/>
          <w:kern w:val="0"/>
          <w:sz w:val="24"/>
          <w:szCs w:val="24"/>
          <w:lang w:val="en-US"/>
          <w14:ligatures w14:val="none"/>
        </w:rPr>
        <w:t>Unstandardized Estimates and Standardized Concurrent Associations</w:t>
      </w: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Between PGD and State Anger (N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= 237)</w:t>
      </w:r>
    </w:p>
    <w:p w14:paraId="5595A731" w14:textId="4DDD64E7" w:rsidR="001617A1" w:rsidRPr="00B81229" w:rsidRDefault="001617A1" w:rsidP="001617A1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Note.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*** </w:t>
      </w: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p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&lt; .001, ** </w:t>
      </w: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p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&lt; .01, * </w:t>
      </w: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p &lt;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05. </w:t>
      </w:r>
      <w:r w:rsidRPr="000E5B23">
        <w:rPr>
          <w:rFonts w:ascii="Times New Roman" w:hAnsi="Times New Roman" w:cs="Times New Roman"/>
          <w:sz w:val="24"/>
          <w:szCs w:val="24"/>
          <w:lang w:val="en-US"/>
        </w:rPr>
        <w:t>PGD = Prolonged Grief Disorder</w:t>
      </w:r>
      <w:r w:rsidR="00C76736">
        <w:rPr>
          <w:rFonts w:ascii="Times New Roman" w:hAnsi="Times New Roman" w:cs="Times New Roman"/>
          <w:sz w:val="24"/>
          <w:szCs w:val="24"/>
          <w:lang w:val="en-US"/>
        </w:rPr>
        <w:t xml:space="preserve">; W1 = pre-trial </w:t>
      </w:r>
      <w:r w:rsidR="00DB23E9">
        <w:rPr>
          <w:rFonts w:ascii="Times New Roman" w:hAnsi="Times New Roman" w:cs="Times New Roman"/>
          <w:sz w:val="24"/>
          <w:szCs w:val="24"/>
          <w:lang w:val="en-US"/>
        </w:rPr>
        <w:t>(67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; W</w:t>
      </w:r>
      <w:r w:rsidR="00C7673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2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= pre-</w:t>
      </w:r>
      <w:r w:rsidR="00C7673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tatement</w:t>
      </w:r>
      <w:r w:rsidR="00DB23E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79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; W</w:t>
      </w:r>
      <w:r w:rsidR="00C7673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3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= p</w:t>
      </w:r>
      <w:r w:rsidR="00C7673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ost-statement</w:t>
      </w:r>
      <w:r w:rsidR="00DB23E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88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; W4 = post-trial</w:t>
      </w:r>
      <w:r w:rsidR="00DB23E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103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 Dashed lines represent non-significant paths.</w:t>
      </w:r>
    </w:p>
    <w:p w14:paraId="693BE913" w14:textId="231D90B2" w:rsidR="00E626A8" w:rsidRDefault="00E626A8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26206703" w14:textId="0637B0B8" w:rsidR="00E626A8" w:rsidRPr="000E5B23" w:rsidRDefault="00E626A8" w:rsidP="00E626A8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E5B2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2</w:t>
      </w:r>
    </w:p>
    <w:p w14:paraId="17B4A1F3" w14:textId="5571F5C0" w:rsidR="00717B83" w:rsidRPr="00717B83" w:rsidRDefault="00717B83" w:rsidP="00E626A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17B8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drawing>
          <wp:anchor distT="0" distB="0" distL="114300" distR="114300" simplePos="0" relativeHeight="251663360" behindDoc="1" locked="0" layoutInCell="1" allowOverlap="1" wp14:anchorId="7B8D0A82" wp14:editId="0E05C4F5">
            <wp:simplePos x="0" y="0"/>
            <wp:positionH relativeFrom="column">
              <wp:posOffset>3175</wp:posOffset>
            </wp:positionH>
            <wp:positionV relativeFrom="paragraph">
              <wp:posOffset>454660</wp:posOffset>
            </wp:positionV>
            <wp:extent cx="8649970" cy="1763395"/>
            <wp:effectExtent l="0" t="0" r="0" b="8255"/>
            <wp:wrapTight wrapText="bothSides">
              <wp:wrapPolygon edited="0">
                <wp:start x="0" y="0"/>
                <wp:lineTo x="0" y="21468"/>
                <wp:lineTo x="21549" y="21468"/>
                <wp:lineTo x="21549" y="0"/>
                <wp:lineTo x="0" y="0"/>
              </wp:wrapPolygon>
            </wp:wrapTight>
            <wp:docPr id="1059197212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197212" name="Picture 1" descr="A diagram of a diagram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9970" cy="1763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626A8">
        <w:rPr>
          <w:rFonts w:ascii="Times New Roman" w:hAnsi="Times New Roman" w:cs="Times New Roman"/>
          <w:i/>
          <w:iCs/>
          <w:noProof/>
          <w:kern w:val="0"/>
          <w:sz w:val="24"/>
          <w:szCs w:val="24"/>
          <w:lang w:val="en-US"/>
          <w14:ligatures w14:val="none"/>
        </w:rPr>
        <w:t>S</w:t>
      </w:r>
      <w:r w:rsidR="00E626A8" w:rsidRPr="000E5B23">
        <w:rPr>
          <w:rFonts w:ascii="Times New Roman" w:hAnsi="Times New Roman" w:cs="Times New Roman"/>
          <w:i/>
          <w:iCs/>
          <w:noProof/>
          <w:kern w:val="0"/>
          <w:sz w:val="24"/>
          <w:szCs w:val="24"/>
          <w:lang w:val="en-US"/>
          <w14:ligatures w14:val="none"/>
        </w:rPr>
        <w:t xml:space="preserve">tandardized </w:t>
      </w:r>
      <w:r w:rsidR="0069600C">
        <w:rPr>
          <w:rFonts w:ascii="Times New Roman" w:hAnsi="Times New Roman" w:cs="Times New Roman"/>
          <w:i/>
          <w:iCs/>
          <w:noProof/>
          <w:kern w:val="0"/>
          <w:sz w:val="24"/>
          <w:szCs w:val="24"/>
          <w:lang w:val="en-US"/>
          <w14:ligatures w14:val="none"/>
        </w:rPr>
        <w:t xml:space="preserve">Autoregressive and Cross-lagged Paths </w:t>
      </w:r>
      <w:r w:rsidR="00E626A8"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Between PGD and State Anger</w:t>
      </w:r>
      <w:r w:rsidR="0069600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with Predictors and Covariates</w:t>
      </w:r>
      <w:r w:rsidR="00E626A8"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(N </w:t>
      </w:r>
      <w:r w:rsidR="00E626A8"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= 237)</w:t>
      </w:r>
    </w:p>
    <w:p w14:paraId="18342BE7" w14:textId="21E2DFE9" w:rsidR="00E626A8" w:rsidRPr="00B81229" w:rsidRDefault="00E626A8" w:rsidP="00E626A8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Note.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*** </w:t>
      </w: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p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&lt; .001, ** </w:t>
      </w: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p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&lt; .01, * </w:t>
      </w: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p &lt;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05. </w:t>
      </w:r>
      <w:r w:rsidRPr="000E5B23">
        <w:rPr>
          <w:rFonts w:ascii="Times New Roman" w:hAnsi="Times New Roman" w:cs="Times New Roman"/>
          <w:sz w:val="24"/>
          <w:szCs w:val="24"/>
          <w:lang w:val="en-US"/>
        </w:rPr>
        <w:t>PGD = Prolonged Grief Disorder</w:t>
      </w:r>
      <w:r>
        <w:rPr>
          <w:rFonts w:ascii="Times New Roman" w:hAnsi="Times New Roman" w:cs="Times New Roman"/>
          <w:sz w:val="24"/>
          <w:szCs w:val="24"/>
          <w:lang w:val="en-US"/>
        </w:rPr>
        <w:t>; W1 = pre-trial (67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; W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2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= pre-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tatement (79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; W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3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= p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ost-statement (88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; W4 = post-trial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103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 </w:t>
      </w:r>
      <w:r w:rsidR="002C3CE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he concurrent associations between PGD and state anger at each wave are not shown.</w:t>
      </w:r>
    </w:p>
    <w:p w14:paraId="4044AFFE" w14:textId="67810304" w:rsidR="00E626A8" w:rsidRDefault="00E626A8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3049DD01" w14:textId="578CF2CD" w:rsidR="00E626A8" w:rsidRPr="000E5B23" w:rsidRDefault="00E626A8" w:rsidP="00E626A8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E5B2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Figure </w:t>
      </w:r>
      <w:r w:rsidR="0069600C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3</w:t>
      </w:r>
    </w:p>
    <w:p w14:paraId="69C83641" w14:textId="44CEDAA7" w:rsidR="00814C0D" w:rsidRPr="00814C0D" w:rsidRDefault="00814C0D" w:rsidP="00E626A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14C0D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drawing>
          <wp:anchor distT="0" distB="0" distL="114300" distR="114300" simplePos="0" relativeHeight="251662336" behindDoc="1" locked="0" layoutInCell="1" allowOverlap="1" wp14:anchorId="008E1FC8" wp14:editId="40E3BB2C">
            <wp:simplePos x="0" y="0"/>
            <wp:positionH relativeFrom="column">
              <wp:posOffset>3175</wp:posOffset>
            </wp:positionH>
            <wp:positionV relativeFrom="paragraph">
              <wp:posOffset>222885</wp:posOffset>
            </wp:positionV>
            <wp:extent cx="8891270" cy="1842770"/>
            <wp:effectExtent l="0" t="0" r="5080" b="5080"/>
            <wp:wrapTight wrapText="bothSides">
              <wp:wrapPolygon edited="0">
                <wp:start x="0" y="0"/>
                <wp:lineTo x="0" y="21436"/>
                <wp:lineTo x="21566" y="21436"/>
                <wp:lineTo x="21566" y="0"/>
                <wp:lineTo x="0" y="0"/>
              </wp:wrapPolygon>
            </wp:wrapTight>
            <wp:docPr id="222110746" name="Picture 1" descr="A diagram of a cro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110746" name="Picture 1" descr="A diagram of a cros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626A8" w:rsidRPr="000E5B23">
        <w:rPr>
          <w:rFonts w:ascii="Times New Roman" w:hAnsi="Times New Roman" w:cs="Times New Roman"/>
          <w:i/>
          <w:iCs/>
          <w:noProof/>
          <w:kern w:val="0"/>
          <w:sz w:val="24"/>
          <w:szCs w:val="24"/>
          <w:lang w:val="en-US"/>
          <w14:ligatures w14:val="none"/>
        </w:rPr>
        <w:t>Unstandardized Estimates and Standardized Concurrent Associations</w:t>
      </w:r>
      <w:r w:rsidR="00E626A8"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Between PGD and State Anger</w:t>
      </w:r>
      <w:r w:rsidR="0069600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with Predictors and Covariates</w:t>
      </w:r>
      <w:r w:rsidR="00E626A8"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(N </w:t>
      </w:r>
      <w:r w:rsidR="00E626A8"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= 237)</w:t>
      </w:r>
    </w:p>
    <w:p w14:paraId="2EC4C64B" w14:textId="7223FDB0" w:rsidR="00E626A8" w:rsidRPr="00B81229" w:rsidRDefault="00E626A8" w:rsidP="00E626A8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Note.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*** </w:t>
      </w: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p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&lt; .001, ** </w:t>
      </w: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p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&lt; .01, * </w:t>
      </w:r>
      <w:r w:rsidRPr="000E5B23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p &lt; 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05. </w:t>
      </w:r>
      <w:r w:rsidRPr="000E5B23">
        <w:rPr>
          <w:rFonts w:ascii="Times New Roman" w:hAnsi="Times New Roman" w:cs="Times New Roman"/>
          <w:sz w:val="24"/>
          <w:szCs w:val="24"/>
          <w:lang w:val="en-US"/>
        </w:rPr>
        <w:t>PGD = Prolonged Grief Disorder</w:t>
      </w:r>
      <w:r>
        <w:rPr>
          <w:rFonts w:ascii="Times New Roman" w:hAnsi="Times New Roman" w:cs="Times New Roman"/>
          <w:sz w:val="24"/>
          <w:szCs w:val="24"/>
          <w:lang w:val="en-US"/>
        </w:rPr>
        <w:t>; W1 = pre-trial (67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; W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2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= pre-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tatement (79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; W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3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= p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ost-statement (88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; W4 = post-trial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103 months post-loss)</w:t>
      </w:r>
      <w:r w:rsidRPr="000E5B2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 </w:t>
      </w:r>
    </w:p>
    <w:p w14:paraId="5B5D95D4" w14:textId="77777777" w:rsidR="001617A1" w:rsidRPr="00B24210" w:rsidRDefault="001617A1" w:rsidP="001617A1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9B7BB33" w14:textId="77777777" w:rsidR="00DB0C85" w:rsidRPr="00DB23E9" w:rsidRDefault="00DB0C85" w:rsidP="001617A1">
      <w:pPr>
        <w:rPr>
          <w:lang w:val="en-US"/>
        </w:rPr>
      </w:pPr>
    </w:p>
    <w:sectPr w:rsidR="00DB0C85" w:rsidRPr="00DB23E9" w:rsidSect="001617A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7A1"/>
    <w:rsid w:val="00122B77"/>
    <w:rsid w:val="00155D0D"/>
    <w:rsid w:val="001617A1"/>
    <w:rsid w:val="001B15AF"/>
    <w:rsid w:val="00233B35"/>
    <w:rsid w:val="002A2C9F"/>
    <w:rsid w:val="002C3CEC"/>
    <w:rsid w:val="0069600C"/>
    <w:rsid w:val="00717B83"/>
    <w:rsid w:val="00814C0D"/>
    <w:rsid w:val="00C76736"/>
    <w:rsid w:val="00DB0C85"/>
    <w:rsid w:val="00DB23E9"/>
    <w:rsid w:val="00E6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EF231"/>
  <w15:chartTrackingRefBased/>
  <w15:docId w15:val="{1402C7E3-A872-465F-A977-E9C334067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7A1"/>
  </w:style>
  <w:style w:type="paragraph" w:styleId="Heading1">
    <w:name w:val="heading 1"/>
    <w:basedOn w:val="Normal"/>
    <w:next w:val="Normal"/>
    <w:link w:val="Heading1Char"/>
    <w:uiPriority w:val="9"/>
    <w:qFormat/>
    <w:rsid w:val="00161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7A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617A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332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borg, Lieke (UT-BMS)</dc:creator>
  <cp:keywords/>
  <dc:description/>
  <cp:lastModifiedBy>Nijborg, Lieke (UT-BMS)</cp:lastModifiedBy>
  <cp:revision>6</cp:revision>
  <dcterms:created xsi:type="dcterms:W3CDTF">2024-12-19T09:17:00Z</dcterms:created>
  <dcterms:modified xsi:type="dcterms:W3CDTF">2025-05-06T07:58:00Z</dcterms:modified>
</cp:coreProperties>
</file>